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579846" w14:textId="77777777" w:rsidR="008A305B" w:rsidRDefault="008A305B" w:rsidP="008A305B">
      <w:pPr>
        <w:rPr>
          <w:rFonts w:ascii="Times New Roman" w:eastAsia="MYingHei_18030_C-Medium" w:hAnsi="Times New Roman" w:cs="Times New Roman"/>
          <w:b/>
          <w:bCs/>
          <w:color w:val="000000" w:themeColor="text1"/>
          <w:kern w:val="0"/>
          <w:sz w:val="22"/>
        </w:rPr>
      </w:pPr>
      <w:r w:rsidRPr="0045144F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7 </w:t>
      </w:r>
      <w:r w:rsidRPr="00700236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Details of Rash and Paronychia at different doses</w:t>
      </w:r>
    </w:p>
    <w:tbl>
      <w:tblPr>
        <w:tblW w:w="986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49"/>
        <w:gridCol w:w="1206"/>
        <w:gridCol w:w="1021"/>
        <w:gridCol w:w="1016"/>
        <w:gridCol w:w="1072"/>
        <w:gridCol w:w="1089"/>
        <w:gridCol w:w="1030"/>
        <w:gridCol w:w="1089"/>
        <w:gridCol w:w="1089"/>
      </w:tblGrid>
      <w:tr w:rsidR="008A305B" w:rsidRPr="00B67C1A" w14:paraId="0EBCF908" w14:textId="77777777" w:rsidTr="005F0D3D">
        <w:trPr>
          <w:trHeight w:val="373"/>
        </w:trPr>
        <w:tc>
          <w:tcPr>
            <w:tcW w:w="1249" w:type="dxa"/>
            <w:vMerge w:val="restart"/>
            <w:vAlign w:val="center"/>
          </w:tcPr>
          <w:p w14:paraId="20798A40" w14:textId="77777777" w:rsidR="008A305B" w:rsidRPr="00700236" w:rsidRDefault="008A305B" w:rsidP="005F0D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6" w:type="dxa"/>
            <w:vMerge w:val="restart"/>
            <w:vAlign w:val="center"/>
          </w:tcPr>
          <w:p w14:paraId="71B98466" w14:textId="77777777" w:rsidR="008A305B" w:rsidRPr="00700236" w:rsidRDefault="008A305B" w:rsidP="005F0D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002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rade</w:t>
            </w:r>
          </w:p>
        </w:tc>
        <w:tc>
          <w:tcPr>
            <w:tcW w:w="1021" w:type="dxa"/>
            <w:shd w:val="clear" w:color="auto" w:fill="FFFFFF" w:themeFill="background1"/>
            <w:vAlign w:val="center"/>
            <w:hideMark/>
          </w:tcPr>
          <w:p w14:paraId="7519445F" w14:textId="77777777" w:rsidR="008A305B" w:rsidRPr="00886EFF" w:rsidRDefault="008A305B" w:rsidP="00E124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86E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6.0mg/kg QW</w:t>
            </w:r>
          </w:p>
        </w:tc>
        <w:tc>
          <w:tcPr>
            <w:tcW w:w="1016" w:type="dxa"/>
            <w:shd w:val="clear" w:color="auto" w:fill="FFFFFF" w:themeFill="background1"/>
            <w:vAlign w:val="center"/>
            <w:hideMark/>
          </w:tcPr>
          <w:p w14:paraId="6560F283" w14:textId="77777777" w:rsidR="008A305B" w:rsidRPr="00886EFF" w:rsidRDefault="008A305B" w:rsidP="00E124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86E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.0mg/kg QW</w:t>
            </w:r>
          </w:p>
        </w:tc>
        <w:tc>
          <w:tcPr>
            <w:tcW w:w="1072" w:type="dxa"/>
            <w:shd w:val="clear" w:color="auto" w:fill="FFFFFF" w:themeFill="background1"/>
            <w:vAlign w:val="center"/>
            <w:hideMark/>
          </w:tcPr>
          <w:p w14:paraId="53446B1F" w14:textId="77777777" w:rsidR="008A305B" w:rsidRPr="00886EFF" w:rsidRDefault="008A305B" w:rsidP="00E124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86E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2.0mg/kg QW</w:t>
            </w:r>
          </w:p>
        </w:tc>
        <w:tc>
          <w:tcPr>
            <w:tcW w:w="1089" w:type="dxa"/>
            <w:shd w:val="clear" w:color="auto" w:fill="FFFFFF" w:themeFill="background1"/>
            <w:vAlign w:val="center"/>
            <w:hideMark/>
          </w:tcPr>
          <w:p w14:paraId="02CE74CF" w14:textId="77777777" w:rsidR="008A305B" w:rsidRPr="00886EFF" w:rsidRDefault="008A305B" w:rsidP="00E124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86E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6.0mg/kg QW</w:t>
            </w:r>
          </w:p>
        </w:tc>
        <w:tc>
          <w:tcPr>
            <w:tcW w:w="1030" w:type="dxa"/>
            <w:shd w:val="clear" w:color="auto" w:fill="FFFFFF" w:themeFill="background1"/>
            <w:vAlign w:val="center"/>
            <w:hideMark/>
          </w:tcPr>
          <w:p w14:paraId="4563D5EE" w14:textId="77777777" w:rsidR="008A305B" w:rsidRPr="00886EFF" w:rsidRDefault="008A305B" w:rsidP="00E124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86E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1.0mg/kg QW</w:t>
            </w:r>
          </w:p>
        </w:tc>
        <w:tc>
          <w:tcPr>
            <w:tcW w:w="1089" w:type="dxa"/>
            <w:shd w:val="clear" w:color="auto" w:fill="FFFFFF" w:themeFill="background1"/>
            <w:vAlign w:val="center"/>
            <w:hideMark/>
          </w:tcPr>
          <w:p w14:paraId="2212F62A" w14:textId="77777777" w:rsidR="008A305B" w:rsidRPr="00886EFF" w:rsidRDefault="008A305B" w:rsidP="00E124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86E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8.0mg/kg QW</w:t>
            </w:r>
          </w:p>
        </w:tc>
        <w:tc>
          <w:tcPr>
            <w:tcW w:w="1089" w:type="dxa"/>
            <w:shd w:val="clear" w:color="auto" w:fill="FFFFFF" w:themeFill="background1"/>
            <w:vAlign w:val="center"/>
            <w:hideMark/>
          </w:tcPr>
          <w:p w14:paraId="4C7A668C" w14:textId="77777777" w:rsidR="008A305B" w:rsidRPr="00886EFF" w:rsidRDefault="008A305B" w:rsidP="00E124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86E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8.0mg/kg Q2W</w:t>
            </w:r>
          </w:p>
        </w:tc>
      </w:tr>
      <w:tr w:rsidR="008A305B" w:rsidRPr="00B67C1A" w14:paraId="7E3C3A80" w14:textId="77777777" w:rsidTr="005F0D3D">
        <w:trPr>
          <w:trHeight w:val="373"/>
        </w:trPr>
        <w:tc>
          <w:tcPr>
            <w:tcW w:w="1249" w:type="dxa"/>
            <w:vMerge/>
            <w:vAlign w:val="center"/>
          </w:tcPr>
          <w:p w14:paraId="02AA582A" w14:textId="77777777" w:rsidR="008A305B" w:rsidRPr="00700236" w:rsidRDefault="008A305B" w:rsidP="005F0D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6" w:type="dxa"/>
            <w:vMerge/>
            <w:vAlign w:val="center"/>
          </w:tcPr>
          <w:p w14:paraId="5C04F5D5" w14:textId="77777777" w:rsidR="008A305B" w:rsidRPr="00700236" w:rsidRDefault="008A305B" w:rsidP="005F0D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4557DD86" w14:textId="77777777" w:rsidR="008A305B" w:rsidRPr="00700236" w:rsidRDefault="008A305B" w:rsidP="00E124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002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N = 7)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14:paraId="56DA32CC" w14:textId="77777777" w:rsidR="008A305B" w:rsidRPr="00700236" w:rsidRDefault="008A305B" w:rsidP="00E124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002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N = 7)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0BDBA324" w14:textId="77777777" w:rsidR="008A305B" w:rsidRPr="00700236" w:rsidRDefault="008A305B" w:rsidP="00E124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002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N = 15)</w:t>
            </w:r>
          </w:p>
        </w:tc>
        <w:tc>
          <w:tcPr>
            <w:tcW w:w="1089" w:type="dxa"/>
            <w:shd w:val="clear" w:color="auto" w:fill="auto"/>
            <w:vAlign w:val="center"/>
            <w:hideMark/>
          </w:tcPr>
          <w:p w14:paraId="040E4631" w14:textId="77777777" w:rsidR="008A305B" w:rsidRPr="00700236" w:rsidRDefault="008A305B" w:rsidP="00E124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002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N = 13)</w:t>
            </w:r>
          </w:p>
        </w:tc>
        <w:tc>
          <w:tcPr>
            <w:tcW w:w="1030" w:type="dxa"/>
            <w:shd w:val="clear" w:color="auto" w:fill="auto"/>
            <w:vAlign w:val="center"/>
            <w:hideMark/>
          </w:tcPr>
          <w:p w14:paraId="32A77C6D" w14:textId="77777777" w:rsidR="008A305B" w:rsidRPr="00700236" w:rsidRDefault="008A305B" w:rsidP="00E124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002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N = 7)</w:t>
            </w:r>
          </w:p>
        </w:tc>
        <w:tc>
          <w:tcPr>
            <w:tcW w:w="1089" w:type="dxa"/>
            <w:shd w:val="clear" w:color="auto" w:fill="auto"/>
            <w:vAlign w:val="center"/>
            <w:hideMark/>
          </w:tcPr>
          <w:p w14:paraId="5E5D2508" w14:textId="77777777" w:rsidR="008A305B" w:rsidRPr="00700236" w:rsidRDefault="008A305B" w:rsidP="00E124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002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N = 3)</w:t>
            </w:r>
          </w:p>
        </w:tc>
        <w:tc>
          <w:tcPr>
            <w:tcW w:w="1089" w:type="dxa"/>
            <w:shd w:val="clear" w:color="auto" w:fill="auto"/>
            <w:vAlign w:val="center"/>
            <w:hideMark/>
          </w:tcPr>
          <w:p w14:paraId="36629007" w14:textId="77777777" w:rsidR="008A305B" w:rsidRPr="00700236" w:rsidRDefault="008A305B" w:rsidP="00E124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002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N = 3)</w:t>
            </w:r>
          </w:p>
        </w:tc>
      </w:tr>
      <w:tr w:rsidR="008A305B" w:rsidRPr="00B67C1A" w14:paraId="7690BE71" w14:textId="77777777" w:rsidTr="005F0D3D">
        <w:trPr>
          <w:trHeight w:val="373"/>
        </w:trPr>
        <w:tc>
          <w:tcPr>
            <w:tcW w:w="1249" w:type="dxa"/>
            <w:vMerge w:val="restart"/>
            <w:vAlign w:val="center"/>
          </w:tcPr>
          <w:p w14:paraId="679D3829" w14:textId="77777777" w:rsidR="008A305B" w:rsidRPr="00700236" w:rsidRDefault="008A305B" w:rsidP="005F0D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2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ash</w:t>
            </w:r>
          </w:p>
        </w:tc>
        <w:tc>
          <w:tcPr>
            <w:tcW w:w="1206" w:type="dxa"/>
            <w:tcBorders>
              <w:bottom w:val="nil"/>
            </w:tcBorders>
            <w:vAlign w:val="center"/>
          </w:tcPr>
          <w:p w14:paraId="158059E2" w14:textId="77777777" w:rsidR="008A305B" w:rsidRPr="00700236" w:rsidRDefault="008A305B" w:rsidP="005F0D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2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ll Grades</w:t>
            </w:r>
          </w:p>
        </w:tc>
        <w:tc>
          <w:tcPr>
            <w:tcW w:w="102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7804F689" w14:textId="77777777" w:rsidR="008A305B" w:rsidRPr="00700236" w:rsidRDefault="008A305B" w:rsidP="00E1244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2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 w:rsidRPr="007002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16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7172D1E3" w14:textId="77777777" w:rsidR="008A305B" w:rsidRPr="00700236" w:rsidRDefault="008A305B" w:rsidP="00E1244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2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 (14)</w:t>
            </w:r>
          </w:p>
        </w:tc>
        <w:tc>
          <w:tcPr>
            <w:tcW w:w="1072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5CEAF5DD" w14:textId="77777777" w:rsidR="008A305B" w:rsidRPr="00700236" w:rsidRDefault="008A305B" w:rsidP="00E1244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2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 (60)</w:t>
            </w:r>
          </w:p>
        </w:tc>
        <w:tc>
          <w:tcPr>
            <w:tcW w:w="1089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3CE6F7A0" w14:textId="77777777" w:rsidR="008A305B" w:rsidRPr="00700236" w:rsidRDefault="008A305B" w:rsidP="00E1244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2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 w:rsidRPr="007002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3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3B694E3" w14:textId="77777777" w:rsidR="008A305B" w:rsidRPr="00700236" w:rsidRDefault="008A305B" w:rsidP="00E1244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2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 (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7002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89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E7A8130" w14:textId="77777777" w:rsidR="008A305B" w:rsidRPr="00700236" w:rsidRDefault="008A305B" w:rsidP="00E1244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2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6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 w:rsidRPr="007002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89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CBAD52C" w14:textId="77777777" w:rsidR="008A305B" w:rsidRPr="00700236" w:rsidRDefault="008A305B" w:rsidP="00E1244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2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6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 w:rsidRPr="007002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8A305B" w:rsidRPr="00B67C1A" w14:paraId="4B018936" w14:textId="77777777" w:rsidTr="005F0D3D">
        <w:trPr>
          <w:trHeight w:val="373"/>
        </w:trPr>
        <w:tc>
          <w:tcPr>
            <w:tcW w:w="1249" w:type="dxa"/>
            <w:vMerge/>
            <w:tcBorders>
              <w:bottom w:val="nil"/>
            </w:tcBorders>
            <w:vAlign w:val="center"/>
          </w:tcPr>
          <w:p w14:paraId="29E6DD81" w14:textId="77777777" w:rsidR="008A305B" w:rsidRPr="00700236" w:rsidRDefault="008A305B" w:rsidP="005F0D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 w14:paraId="18CC596F" w14:textId="77777777" w:rsidR="008A305B" w:rsidRPr="00700236" w:rsidRDefault="008A305B" w:rsidP="005F0D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2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Grade </w:t>
            </w:r>
            <w:r w:rsidRPr="00700236">
              <w:rPr>
                <w:rFonts w:asciiTheme="minorEastAsia" w:hAnsiTheme="minorEastAsia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≥</w:t>
            </w:r>
            <w:r w:rsidRPr="007002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28FBA4F" w14:textId="77777777" w:rsidR="008A305B" w:rsidRPr="00700236" w:rsidRDefault="008A305B" w:rsidP="00E1244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2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EEB5161" w14:textId="77777777" w:rsidR="008A305B" w:rsidRPr="00700236" w:rsidRDefault="008A305B" w:rsidP="00E1244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2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49DA045" w14:textId="77777777" w:rsidR="008A305B" w:rsidRPr="00700236" w:rsidRDefault="008A305B" w:rsidP="00E1244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2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E1A7372" w14:textId="77777777" w:rsidR="008A305B" w:rsidRPr="00700236" w:rsidRDefault="008A305B" w:rsidP="00E1244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2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 (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 w:rsidRPr="007002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7CBCA56" w14:textId="77777777" w:rsidR="008A305B" w:rsidRPr="00700236" w:rsidRDefault="008A305B" w:rsidP="00E1244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2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 (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7002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01E0AA1" w14:textId="77777777" w:rsidR="008A305B" w:rsidRPr="00700236" w:rsidRDefault="008A305B" w:rsidP="00E1244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2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B8A7D9B" w14:textId="77777777" w:rsidR="008A305B" w:rsidRPr="00700236" w:rsidRDefault="008A305B" w:rsidP="00E1244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2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6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 w:rsidRPr="007002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8A305B" w:rsidRPr="00B67C1A" w14:paraId="29E5AB6A" w14:textId="77777777" w:rsidTr="005F0D3D">
        <w:trPr>
          <w:trHeight w:val="373"/>
        </w:trPr>
        <w:tc>
          <w:tcPr>
            <w:tcW w:w="1249" w:type="dxa"/>
            <w:vMerge w:val="restart"/>
            <w:tcBorders>
              <w:top w:val="nil"/>
            </w:tcBorders>
            <w:vAlign w:val="center"/>
          </w:tcPr>
          <w:p w14:paraId="14F9B7A8" w14:textId="77777777" w:rsidR="008A305B" w:rsidRPr="00700236" w:rsidRDefault="008A305B" w:rsidP="005F0D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2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aronychia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 w14:paraId="4B07761B" w14:textId="77777777" w:rsidR="008A305B" w:rsidRPr="00700236" w:rsidRDefault="008A305B" w:rsidP="005F0D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2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ll Grades</w:t>
            </w: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84ACDFC" w14:textId="77777777" w:rsidR="008A305B" w:rsidRPr="00700236" w:rsidRDefault="008A305B" w:rsidP="00E1244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2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8CD3721" w14:textId="77777777" w:rsidR="008A305B" w:rsidRPr="00700236" w:rsidRDefault="008A305B" w:rsidP="00E1244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2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3C8CD20" w14:textId="77777777" w:rsidR="008A305B" w:rsidRPr="00700236" w:rsidRDefault="008A305B" w:rsidP="00E1244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2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33)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971F9D2" w14:textId="77777777" w:rsidR="008A305B" w:rsidRPr="00700236" w:rsidRDefault="008A305B" w:rsidP="00E1244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2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 w:rsidRPr="007002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489EC24" w14:textId="77777777" w:rsidR="008A305B" w:rsidRPr="00700236" w:rsidRDefault="008A305B" w:rsidP="00E1244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2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 w:rsidRPr="007002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A350EC6" w14:textId="77777777" w:rsidR="008A305B" w:rsidRPr="00700236" w:rsidRDefault="008A305B" w:rsidP="00E1244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2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6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 w:rsidRPr="007002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08498C5" w14:textId="77777777" w:rsidR="008A305B" w:rsidRPr="00700236" w:rsidRDefault="008A305B" w:rsidP="00E1244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2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 (33)</w:t>
            </w:r>
          </w:p>
        </w:tc>
      </w:tr>
      <w:tr w:rsidR="008A305B" w:rsidRPr="00B67C1A" w14:paraId="10100A27" w14:textId="77777777" w:rsidTr="005F0D3D">
        <w:trPr>
          <w:trHeight w:val="373"/>
        </w:trPr>
        <w:tc>
          <w:tcPr>
            <w:tcW w:w="1249" w:type="dxa"/>
            <w:vMerge/>
            <w:vAlign w:val="center"/>
          </w:tcPr>
          <w:p w14:paraId="6AEDC012" w14:textId="77777777" w:rsidR="008A305B" w:rsidRPr="00700236" w:rsidRDefault="008A305B" w:rsidP="005F0D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</w:tcBorders>
            <w:vAlign w:val="center"/>
          </w:tcPr>
          <w:p w14:paraId="3DEE6614" w14:textId="77777777" w:rsidR="008A305B" w:rsidRPr="00700236" w:rsidRDefault="008A305B" w:rsidP="005F0D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2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Grade </w:t>
            </w:r>
            <w:r w:rsidRPr="00700236">
              <w:rPr>
                <w:rFonts w:asciiTheme="minorEastAsia" w:hAnsiTheme="minorEastAsia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≥</w:t>
            </w:r>
            <w:r w:rsidRPr="007002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2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DCEEAB3" w14:textId="77777777" w:rsidR="008A305B" w:rsidRPr="00700236" w:rsidRDefault="008A305B" w:rsidP="00E1244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2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60EC247" w14:textId="77777777" w:rsidR="008A305B" w:rsidRPr="00700236" w:rsidRDefault="008A305B" w:rsidP="00E1244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2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7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F3FCAF9" w14:textId="77777777" w:rsidR="008A305B" w:rsidRPr="00700236" w:rsidRDefault="008A305B" w:rsidP="00E1244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2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13)</w:t>
            </w:r>
          </w:p>
        </w:tc>
        <w:tc>
          <w:tcPr>
            <w:tcW w:w="108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D5AA09A" w14:textId="77777777" w:rsidR="008A305B" w:rsidRPr="00700236" w:rsidRDefault="008A305B" w:rsidP="00E1244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2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15)</w:t>
            </w:r>
          </w:p>
        </w:tc>
        <w:tc>
          <w:tcPr>
            <w:tcW w:w="10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8D00E63" w14:textId="77777777" w:rsidR="008A305B" w:rsidRPr="00700236" w:rsidRDefault="008A305B" w:rsidP="00E1244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2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 (14)</w:t>
            </w:r>
          </w:p>
        </w:tc>
        <w:tc>
          <w:tcPr>
            <w:tcW w:w="108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0C4A8A8" w14:textId="77777777" w:rsidR="008A305B" w:rsidRPr="00700236" w:rsidRDefault="008A305B" w:rsidP="00E1244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2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 (33)</w:t>
            </w:r>
          </w:p>
        </w:tc>
        <w:tc>
          <w:tcPr>
            <w:tcW w:w="108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38713D1" w14:textId="77777777" w:rsidR="008A305B" w:rsidRPr="00700236" w:rsidRDefault="008A305B" w:rsidP="00E1244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2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 (33)</w:t>
            </w:r>
          </w:p>
        </w:tc>
      </w:tr>
    </w:tbl>
    <w:p w14:paraId="270FF824" w14:textId="7ACDE393" w:rsidR="00941432" w:rsidRPr="008A305B" w:rsidRDefault="008A305B" w:rsidP="008A305B">
      <w:pPr>
        <w:rPr>
          <w:rFonts w:ascii="Times New Roman" w:hAnsi="Times New Roman" w:cs="Times New Roman" w:hint="eastAsia"/>
          <w:sz w:val="22"/>
          <w:szCs w:val="28"/>
        </w:rPr>
      </w:pPr>
      <w:r w:rsidRPr="00817211">
        <w:rPr>
          <w:rFonts w:ascii="Times New Roman" w:hAnsi="Times New Roman"/>
          <w:color w:val="000000" w:themeColor="text1"/>
          <w:sz w:val="22"/>
        </w:rPr>
        <w:t>Note:</w:t>
      </w:r>
      <w:r w:rsidRPr="00817211">
        <w:rPr>
          <w:color w:val="000000" w:themeColor="text1"/>
          <w:sz w:val="22"/>
        </w:rPr>
        <w:t xml:space="preserve"> </w:t>
      </w:r>
      <w:r w:rsidRPr="00817211">
        <w:rPr>
          <w:rFonts w:ascii="Times New Roman" w:hAnsi="Times New Roman"/>
          <w:color w:val="000000" w:themeColor="text1"/>
          <w:sz w:val="22"/>
        </w:rPr>
        <w:t>Data are n (%)</w:t>
      </w:r>
      <w:r w:rsidRPr="00817211">
        <w:rPr>
          <w:rFonts w:ascii="Times New Roman" w:hAnsi="Times New Roman" w:hint="eastAsia"/>
          <w:color w:val="000000" w:themeColor="text1"/>
          <w:sz w:val="22"/>
        </w:rPr>
        <w:t>.</w:t>
      </w:r>
      <w:bookmarkStart w:id="0" w:name="_Hlk192698637"/>
      <w:r w:rsidRPr="00817211">
        <w:rPr>
          <w:rFonts w:ascii="Times New Roman" w:hAnsi="Times New Roman" w:hint="eastAsia"/>
          <w:color w:val="000000" w:themeColor="text1"/>
          <w:sz w:val="22"/>
        </w:rPr>
        <w:t xml:space="preserve"> </w:t>
      </w:r>
      <w:r w:rsidRPr="00817211">
        <w:rPr>
          <w:rFonts w:ascii="Times New Roman" w:eastAsia="宋体" w:hAnsi="Times New Roman" w:cs="Times New Roman"/>
          <w:sz w:val="22"/>
        </w:rPr>
        <w:t>QW</w:t>
      </w:r>
      <w:r w:rsidRPr="00817211">
        <w:rPr>
          <w:rFonts w:ascii="Times New Roman" w:eastAsia="宋体" w:hAnsi="Times New Roman" w:cs="Times New Roman" w:hint="eastAsia"/>
          <w:sz w:val="22"/>
        </w:rPr>
        <w:t xml:space="preserve">, </w:t>
      </w:r>
      <w:r w:rsidRPr="00817211">
        <w:rPr>
          <w:rFonts w:ascii="Times New Roman" w:eastAsia="宋体" w:hAnsi="Times New Roman" w:cs="Times New Roman"/>
          <w:sz w:val="22"/>
        </w:rPr>
        <w:t>weekly</w:t>
      </w:r>
      <w:r w:rsidRPr="00817211">
        <w:rPr>
          <w:rFonts w:ascii="Times New Roman" w:eastAsia="宋体" w:hAnsi="Times New Roman" w:cs="Times New Roman" w:hint="eastAsia"/>
          <w:sz w:val="22"/>
        </w:rPr>
        <w:t xml:space="preserve">, </w:t>
      </w:r>
      <w:r w:rsidRPr="00817211">
        <w:rPr>
          <w:rFonts w:ascii="Times New Roman" w:eastAsia="宋体" w:hAnsi="Times New Roman" w:cs="Times New Roman"/>
          <w:sz w:val="22"/>
        </w:rPr>
        <w:t>Q2W</w:t>
      </w:r>
      <w:r w:rsidRPr="00817211">
        <w:rPr>
          <w:rFonts w:ascii="Times New Roman" w:eastAsia="宋体" w:hAnsi="Times New Roman" w:cs="Times New Roman" w:hint="eastAsia"/>
          <w:sz w:val="22"/>
        </w:rPr>
        <w:t xml:space="preserve">, </w:t>
      </w:r>
      <w:r w:rsidRPr="00817211">
        <w:rPr>
          <w:rFonts w:ascii="Times New Roman" w:eastAsia="宋体" w:hAnsi="Times New Roman" w:cs="Times New Roman"/>
          <w:sz w:val="22"/>
        </w:rPr>
        <w:t>every two weeks</w:t>
      </w:r>
      <w:bookmarkEnd w:id="0"/>
      <w:r w:rsidRPr="00817211">
        <w:rPr>
          <w:rFonts w:ascii="Times New Roman" w:eastAsia="宋体" w:hAnsi="Times New Roman" w:cs="Times New Roman" w:hint="eastAsia"/>
          <w:sz w:val="22"/>
        </w:rPr>
        <w:t>.</w:t>
      </w:r>
    </w:p>
    <w:sectPr w:rsidR="00941432" w:rsidRPr="008A305B" w:rsidSect="009F3835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A3BDEE" w14:textId="77777777" w:rsidR="004B135A" w:rsidRDefault="004B135A" w:rsidP="00DB59E4">
      <w:pPr>
        <w:rPr>
          <w:rFonts w:hint="eastAsia"/>
        </w:rPr>
      </w:pPr>
      <w:r>
        <w:separator/>
      </w:r>
    </w:p>
  </w:endnote>
  <w:endnote w:type="continuationSeparator" w:id="0">
    <w:p w14:paraId="543F45E2" w14:textId="77777777" w:rsidR="004B135A" w:rsidRDefault="004B135A" w:rsidP="00DB59E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NewRomanPSMT">
    <w:altName w:val="Times New Roman"/>
    <w:charset w:val="00"/>
    <w:family w:val="roman"/>
    <w:pitch w:val="default"/>
    <w:sig w:usb0="00000001" w:usb1="08070000" w:usb2="00000010" w:usb3="00000000" w:csb0="00020000" w:csb1="00000000"/>
  </w:font>
  <w:font w:name="MYingHei_18030_C-Medium">
    <w:altName w:val="宋体"/>
    <w:charset w:val="86"/>
    <w:family w:val="roman"/>
    <w:pitch w:val="variable"/>
    <w:sig w:usb0="800002BF" w:usb1="38CF7CFA" w:usb2="0000001E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BAF952" w14:textId="77777777" w:rsidR="004B135A" w:rsidRDefault="004B135A" w:rsidP="00DB59E4">
      <w:pPr>
        <w:rPr>
          <w:rFonts w:hint="eastAsia"/>
        </w:rPr>
      </w:pPr>
      <w:r>
        <w:separator/>
      </w:r>
    </w:p>
  </w:footnote>
  <w:footnote w:type="continuationSeparator" w:id="0">
    <w:p w14:paraId="7883538B" w14:textId="77777777" w:rsidR="004B135A" w:rsidRDefault="004B135A" w:rsidP="00DB59E4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1A3758"/>
    <w:multiLevelType w:val="hybridMultilevel"/>
    <w:tmpl w:val="04A4414E"/>
    <w:lvl w:ilvl="0" w:tplc="47D06E3A">
      <w:start w:val="1"/>
      <w:numFmt w:val="bullet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6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3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8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5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2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80" w:hanging="360"/>
      </w:pPr>
      <w:rPr>
        <w:rFonts w:ascii="Wingdings" w:hAnsi="Wingdings" w:hint="default"/>
      </w:rPr>
    </w:lvl>
  </w:abstractNum>
  <w:abstractNum w:abstractNumId="1" w15:restartNumberingAfterBreak="0">
    <w:nsid w:val="250C75C8"/>
    <w:multiLevelType w:val="hybridMultilevel"/>
    <w:tmpl w:val="57DC004C"/>
    <w:lvl w:ilvl="0" w:tplc="B09E40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4B960B2E"/>
    <w:multiLevelType w:val="hybridMultilevel"/>
    <w:tmpl w:val="C0565E42"/>
    <w:lvl w:ilvl="0" w:tplc="69242644">
      <w:start w:val="1"/>
      <w:numFmt w:val="decimal"/>
      <w:lvlText w:val="%1"/>
      <w:lvlJc w:val="left"/>
      <w:pPr>
        <w:ind w:left="420" w:hanging="420"/>
      </w:pPr>
      <w:rPr>
        <w:vertAlign w:val="superscrip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62297F4D"/>
    <w:multiLevelType w:val="multilevel"/>
    <w:tmpl w:val="F3103E6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6284349E"/>
    <w:multiLevelType w:val="hybridMultilevel"/>
    <w:tmpl w:val="6BAC39C8"/>
    <w:lvl w:ilvl="0" w:tplc="45682C8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63B27406"/>
    <w:multiLevelType w:val="hybridMultilevel"/>
    <w:tmpl w:val="AE5CA4D4"/>
    <w:lvl w:ilvl="0" w:tplc="F6244702">
      <w:start w:val="1"/>
      <w:numFmt w:val="decimal"/>
      <w:lvlText w:val="%1）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7A933767"/>
    <w:multiLevelType w:val="hybridMultilevel"/>
    <w:tmpl w:val="9E7A3252"/>
    <w:lvl w:ilvl="0" w:tplc="5E4856A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7F617F3A"/>
    <w:multiLevelType w:val="multilevel"/>
    <w:tmpl w:val="2AA0C9D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800" w:hanging="1440"/>
      </w:pPr>
      <w:rPr>
        <w:rFonts w:hint="default"/>
      </w:rPr>
    </w:lvl>
  </w:abstractNum>
  <w:num w:numId="1" w16cid:durableId="335883338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798405839">
    <w:abstractNumId w:val="4"/>
  </w:num>
  <w:num w:numId="3" w16cid:durableId="527761449">
    <w:abstractNumId w:val="3"/>
  </w:num>
  <w:num w:numId="4" w16cid:durableId="2071727112">
    <w:abstractNumId w:val="6"/>
  </w:num>
  <w:num w:numId="5" w16cid:durableId="378283951">
    <w:abstractNumId w:val="7"/>
  </w:num>
  <w:num w:numId="6" w16cid:durableId="1361736379">
    <w:abstractNumId w:val="0"/>
  </w:num>
  <w:num w:numId="7" w16cid:durableId="1859928654">
    <w:abstractNumId w:val="5"/>
  </w:num>
  <w:num w:numId="8" w16cid:durableId="74311279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0687"/>
    <w:rsid w:val="00013657"/>
    <w:rsid w:val="00022311"/>
    <w:rsid w:val="0002770C"/>
    <w:rsid w:val="0008056C"/>
    <w:rsid w:val="0008431A"/>
    <w:rsid w:val="000B3FB0"/>
    <w:rsid w:val="000B605F"/>
    <w:rsid w:val="000B701E"/>
    <w:rsid w:val="000C099E"/>
    <w:rsid w:val="000C41F9"/>
    <w:rsid w:val="000E58BB"/>
    <w:rsid w:val="0010157C"/>
    <w:rsid w:val="00111C2D"/>
    <w:rsid w:val="00126E1E"/>
    <w:rsid w:val="00166934"/>
    <w:rsid w:val="001A6A31"/>
    <w:rsid w:val="001D4368"/>
    <w:rsid w:val="001D535E"/>
    <w:rsid w:val="001E0750"/>
    <w:rsid w:val="001F06D9"/>
    <w:rsid w:val="001F6590"/>
    <w:rsid w:val="002046A6"/>
    <w:rsid w:val="002069BA"/>
    <w:rsid w:val="00262133"/>
    <w:rsid w:val="00266C52"/>
    <w:rsid w:val="002803B9"/>
    <w:rsid w:val="002941AB"/>
    <w:rsid w:val="002A3723"/>
    <w:rsid w:val="002A74BF"/>
    <w:rsid w:val="002B1767"/>
    <w:rsid w:val="002B22C6"/>
    <w:rsid w:val="002D0687"/>
    <w:rsid w:val="002D61FE"/>
    <w:rsid w:val="00315F05"/>
    <w:rsid w:val="00332CED"/>
    <w:rsid w:val="00371858"/>
    <w:rsid w:val="00380DDF"/>
    <w:rsid w:val="00391959"/>
    <w:rsid w:val="00392506"/>
    <w:rsid w:val="00393CC4"/>
    <w:rsid w:val="003C1F25"/>
    <w:rsid w:val="003F054C"/>
    <w:rsid w:val="003F3853"/>
    <w:rsid w:val="00415E83"/>
    <w:rsid w:val="0042410B"/>
    <w:rsid w:val="00435D09"/>
    <w:rsid w:val="0045144F"/>
    <w:rsid w:val="004621DA"/>
    <w:rsid w:val="00467441"/>
    <w:rsid w:val="00493F50"/>
    <w:rsid w:val="004B135A"/>
    <w:rsid w:val="004D5065"/>
    <w:rsid w:val="004E6547"/>
    <w:rsid w:val="00502D49"/>
    <w:rsid w:val="005132DF"/>
    <w:rsid w:val="00567D98"/>
    <w:rsid w:val="00585395"/>
    <w:rsid w:val="00593266"/>
    <w:rsid w:val="005A7513"/>
    <w:rsid w:val="005C5757"/>
    <w:rsid w:val="005D7ECF"/>
    <w:rsid w:val="006146B0"/>
    <w:rsid w:val="006215F4"/>
    <w:rsid w:val="00624F3C"/>
    <w:rsid w:val="00624F3E"/>
    <w:rsid w:val="00656E4E"/>
    <w:rsid w:val="00664845"/>
    <w:rsid w:val="006C173D"/>
    <w:rsid w:val="006C432C"/>
    <w:rsid w:val="006D4933"/>
    <w:rsid w:val="006D76DA"/>
    <w:rsid w:val="00700236"/>
    <w:rsid w:val="0077115F"/>
    <w:rsid w:val="00776626"/>
    <w:rsid w:val="007C4411"/>
    <w:rsid w:val="007C494C"/>
    <w:rsid w:val="007D0118"/>
    <w:rsid w:val="007D3397"/>
    <w:rsid w:val="007D6BAD"/>
    <w:rsid w:val="007E5EC4"/>
    <w:rsid w:val="00817211"/>
    <w:rsid w:val="0082153B"/>
    <w:rsid w:val="0084083B"/>
    <w:rsid w:val="008444E8"/>
    <w:rsid w:val="00854161"/>
    <w:rsid w:val="00865500"/>
    <w:rsid w:val="008769AD"/>
    <w:rsid w:val="008866C6"/>
    <w:rsid w:val="00886EFF"/>
    <w:rsid w:val="00893B84"/>
    <w:rsid w:val="008970F0"/>
    <w:rsid w:val="008A305B"/>
    <w:rsid w:val="00904D84"/>
    <w:rsid w:val="00916CED"/>
    <w:rsid w:val="00935D72"/>
    <w:rsid w:val="00941432"/>
    <w:rsid w:val="00946F55"/>
    <w:rsid w:val="009516EE"/>
    <w:rsid w:val="00974D1E"/>
    <w:rsid w:val="00980EE3"/>
    <w:rsid w:val="009C6740"/>
    <w:rsid w:val="009D4BF3"/>
    <w:rsid w:val="009F3835"/>
    <w:rsid w:val="00A1791A"/>
    <w:rsid w:val="00A73D02"/>
    <w:rsid w:val="00A96277"/>
    <w:rsid w:val="00AB0F78"/>
    <w:rsid w:val="00AC455D"/>
    <w:rsid w:val="00B0596C"/>
    <w:rsid w:val="00B31EF5"/>
    <w:rsid w:val="00BA1DC2"/>
    <w:rsid w:val="00BA65BA"/>
    <w:rsid w:val="00BB4087"/>
    <w:rsid w:val="00BC0D92"/>
    <w:rsid w:val="00BD63D8"/>
    <w:rsid w:val="00BE4067"/>
    <w:rsid w:val="00BF21BE"/>
    <w:rsid w:val="00BF4CCB"/>
    <w:rsid w:val="00C00256"/>
    <w:rsid w:val="00C01CA3"/>
    <w:rsid w:val="00C31BAA"/>
    <w:rsid w:val="00C37D8F"/>
    <w:rsid w:val="00CC3D11"/>
    <w:rsid w:val="00CC5817"/>
    <w:rsid w:val="00CE039F"/>
    <w:rsid w:val="00CE23EC"/>
    <w:rsid w:val="00D271B0"/>
    <w:rsid w:val="00D54F28"/>
    <w:rsid w:val="00D572CA"/>
    <w:rsid w:val="00D84AC9"/>
    <w:rsid w:val="00DA7C4A"/>
    <w:rsid w:val="00DB2158"/>
    <w:rsid w:val="00DB59E4"/>
    <w:rsid w:val="00DC4569"/>
    <w:rsid w:val="00DD4824"/>
    <w:rsid w:val="00E1244E"/>
    <w:rsid w:val="00E17F83"/>
    <w:rsid w:val="00E51FDB"/>
    <w:rsid w:val="00E67A33"/>
    <w:rsid w:val="00E80374"/>
    <w:rsid w:val="00E900D3"/>
    <w:rsid w:val="00E911CC"/>
    <w:rsid w:val="00EB6C42"/>
    <w:rsid w:val="00EB7293"/>
    <w:rsid w:val="00F13C73"/>
    <w:rsid w:val="00F23225"/>
    <w:rsid w:val="00F54A02"/>
    <w:rsid w:val="00F54C47"/>
    <w:rsid w:val="00F85997"/>
    <w:rsid w:val="00F907F2"/>
    <w:rsid w:val="00FA6FD6"/>
    <w:rsid w:val="00FB53A7"/>
    <w:rsid w:val="00FB7DA8"/>
    <w:rsid w:val="00FC0825"/>
    <w:rsid w:val="00FC4CB8"/>
    <w:rsid w:val="00FC753A"/>
    <w:rsid w:val="00FC7ACE"/>
    <w:rsid w:val="00FD4896"/>
    <w:rsid w:val="00FE7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838F9AB"/>
  <w15:chartTrackingRefBased/>
  <w15:docId w15:val="{F34D2904-0D08-421C-A8AB-ADFF65BBA3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59E4"/>
    <w:pPr>
      <w:widowControl w:val="0"/>
      <w:jc w:val="both"/>
    </w:pPr>
    <w:rPr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BB408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BB40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BB408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B408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B408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B4087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B408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B408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B408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B59E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B59E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B59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B59E4"/>
    <w:rPr>
      <w:sz w:val="18"/>
      <w:szCs w:val="18"/>
    </w:rPr>
  </w:style>
  <w:style w:type="paragraph" w:customStyle="1" w:styleId="Default">
    <w:name w:val="Default"/>
    <w:rsid w:val="00DB59E4"/>
    <w:pPr>
      <w:widowControl w:val="0"/>
      <w:autoSpaceDE w:val="0"/>
      <w:autoSpaceDN w:val="0"/>
      <w:adjustRightInd w:val="0"/>
    </w:pPr>
    <w:rPr>
      <w:rFonts w:ascii="宋体" w:eastAsia="宋体" w:cs="宋体"/>
      <w:color w:val="000000"/>
      <w:kern w:val="0"/>
      <w:sz w:val="24"/>
      <w:szCs w:val="24"/>
    </w:rPr>
  </w:style>
  <w:style w:type="character" w:styleId="a7">
    <w:name w:val="line number"/>
    <w:basedOn w:val="a0"/>
    <w:uiPriority w:val="99"/>
    <w:semiHidden/>
    <w:unhideWhenUsed/>
    <w:rsid w:val="00DB59E4"/>
  </w:style>
  <w:style w:type="character" w:customStyle="1" w:styleId="10">
    <w:name w:val="标题 1 字符"/>
    <w:basedOn w:val="a0"/>
    <w:link w:val="1"/>
    <w:uiPriority w:val="9"/>
    <w:rsid w:val="00BB4087"/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none"/>
    </w:rPr>
  </w:style>
  <w:style w:type="character" w:customStyle="1" w:styleId="20">
    <w:name w:val="标题 2 字符"/>
    <w:basedOn w:val="a0"/>
    <w:link w:val="2"/>
    <w:uiPriority w:val="9"/>
    <w:rsid w:val="00BB4087"/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none"/>
    </w:rPr>
  </w:style>
  <w:style w:type="character" w:customStyle="1" w:styleId="30">
    <w:name w:val="标题 3 字符"/>
    <w:basedOn w:val="a0"/>
    <w:link w:val="3"/>
    <w:uiPriority w:val="9"/>
    <w:rsid w:val="00BB4087"/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none"/>
    </w:rPr>
  </w:style>
  <w:style w:type="character" w:customStyle="1" w:styleId="40">
    <w:name w:val="标题 4 字符"/>
    <w:basedOn w:val="a0"/>
    <w:link w:val="4"/>
    <w:uiPriority w:val="9"/>
    <w:semiHidden/>
    <w:rsid w:val="00BB4087"/>
    <w:rPr>
      <w:rFonts w:cstheme="majorBidi"/>
      <w:color w:val="2F5496" w:themeColor="accent1" w:themeShade="BF"/>
      <w:sz w:val="28"/>
      <w:szCs w:val="28"/>
      <w14:ligatures w14:val="none"/>
    </w:rPr>
  </w:style>
  <w:style w:type="character" w:customStyle="1" w:styleId="50">
    <w:name w:val="标题 5 字符"/>
    <w:basedOn w:val="a0"/>
    <w:link w:val="5"/>
    <w:uiPriority w:val="9"/>
    <w:semiHidden/>
    <w:rsid w:val="00BB4087"/>
    <w:rPr>
      <w:rFonts w:cstheme="majorBidi"/>
      <w:color w:val="2F5496" w:themeColor="accent1" w:themeShade="BF"/>
      <w:sz w:val="24"/>
      <w14:ligatures w14:val="none"/>
    </w:rPr>
  </w:style>
  <w:style w:type="character" w:customStyle="1" w:styleId="60">
    <w:name w:val="标题 6 字符"/>
    <w:basedOn w:val="a0"/>
    <w:link w:val="6"/>
    <w:uiPriority w:val="9"/>
    <w:semiHidden/>
    <w:rsid w:val="00BB4087"/>
    <w:rPr>
      <w:rFonts w:cstheme="majorBidi"/>
      <w:b/>
      <w:bCs/>
      <w:color w:val="2F5496" w:themeColor="accent1" w:themeShade="BF"/>
      <w14:ligatures w14:val="none"/>
    </w:rPr>
  </w:style>
  <w:style w:type="character" w:customStyle="1" w:styleId="70">
    <w:name w:val="标题 7 字符"/>
    <w:basedOn w:val="a0"/>
    <w:link w:val="7"/>
    <w:uiPriority w:val="9"/>
    <w:semiHidden/>
    <w:rsid w:val="00BB4087"/>
    <w:rPr>
      <w:rFonts w:cstheme="majorBidi"/>
      <w:b/>
      <w:bCs/>
      <w:color w:val="595959" w:themeColor="text1" w:themeTint="A6"/>
      <w14:ligatures w14:val="none"/>
    </w:rPr>
  </w:style>
  <w:style w:type="character" w:customStyle="1" w:styleId="80">
    <w:name w:val="标题 8 字符"/>
    <w:basedOn w:val="a0"/>
    <w:link w:val="8"/>
    <w:uiPriority w:val="9"/>
    <w:semiHidden/>
    <w:rsid w:val="00BB4087"/>
    <w:rPr>
      <w:rFonts w:cstheme="majorBidi"/>
      <w:color w:val="595959" w:themeColor="text1" w:themeTint="A6"/>
      <w14:ligatures w14:val="none"/>
    </w:rPr>
  </w:style>
  <w:style w:type="character" w:customStyle="1" w:styleId="90">
    <w:name w:val="标题 9 字符"/>
    <w:basedOn w:val="a0"/>
    <w:link w:val="9"/>
    <w:uiPriority w:val="9"/>
    <w:semiHidden/>
    <w:rsid w:val="00BB4087"/>
    <w:rPr>
      <w:rFonts w:eastAsiaTheme="majorEastAsia" w:cstheme="majorBidi"/>
      <w:color w:val="595959" w:themeColor="text1" w:themeTint="A6"/>
      <w14:ligatures w14:val="none"/>
    </w:rPr>
  </w:style>
  <w:style w:type="paragraph" w:styleId="a8">
    <w:name w:val="Title"/>
    <w:basedOn w:val="a"/>
    <w:next w:val="a"/>
    <w:link w:val="a9"/>
    <w:uiPriority w:val="10"/>
    <w:qFormat/>
    <w:rsid w:val="00BB408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9">
    <w:name w:val="标题 字符"/>
    <w:basedOn w:val="a0"/>
    <w:link w:val="a8"/>
    <w:uiPriority w:val="10"/>
    <w:rsid w:val="00BB4087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aa">
    <w:name w:val="Subtitle"/>
    <w:basedOn w:val="a"/>
    <w:next w:val="a"/>
    <w:link w:val="ab"/>
    <w:uiPriority w:val="11"/>
    <w:qFormat/>
    <w:rsid w:val="00BB408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b">
    <w:name w:val="副标题 字符"/>
    <w:basedOn w:val="a0"/>
    <w:link w:val="aa"/>
    <w:uiPriority w:val="11"/>
    <w:rsid w:val="00BB408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paragraph" w:styleId="ac">
    <w:name w:val="Quote"/>
    <w:basedOn w:val="a"/>
    <w:next w:val="a"/>
    <w:link w:val="ad"/>
    <w:uiPriority w:val="29"/>
    <w:qFormat/>
    <w:rsid w:val="00BB40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d">
    <w:name w:val="引用 字符"/>
    <w:basedOn w:val="a0"/>
    <w:link w:val="ac"/>
    <w:uiPriority w:val="29"/>
    <w:rsid w:val="00BB4087"/>
    <w:rPr>
      <w:i/>
      <w:iCs/>
      <w:color w:val="404040" w:themeColor="text1" w:themeTint="BF"/>
      <w14:ligatures w14:val="none"/>
    </w:rPr>
  </w:style>
  <w:style w:type="paragraph" w:styleId="ae">
    <w:name w:val="List Paragraph"/>
    <w:basedOn w:val="a"/>
    <w:link w:val="af"/>
    <w:uiPriority w:val="34"/>
    <w:qFormat/>
    <w:rsid w:val="00BB4087"/>
    <w:pPr>
      <w:ind w:left="720"/>
      <w:contextualSpacing/>
    </w:pPr>
  </w:style>
  <w:style w:type="character" w:styleId="af0">
    <w:name w:val="Intense Emphasis"/>
    <w:basedOn w:val="a0"/>
    <w:uiPriority w:val="21"/>
    <w:qFormat/>
    <w:rsid w:val="00BB4087"/>
    <w:rPr>
      <w:i/>
      <w:iCs/>
      <w:color w:val="2F5496" w:themeColor="accent1" w:themeShade="BF"/>
    </w:rPr>
  </w:style>
  <w:style w:type="paragraph" w:styleId="af1">
    <w:name w:val="Intense Quote"/>
    <w:basedOn w:val="a"/>
    <w:next w:val="a"/>
    <w:link w:val="af2"/>
    <w:uiPriority w:val="30"/>
    <w:qFormat/>
    <w:rsid w:val="00BB408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f2">
    <w:name w:val="明显引用 字符"/>
    <w:basedOn w:val="a0"/>
    <w:link w:val="af1"/>
    <w:uiPriority w:val="30"/>
    <w:rsid w:val="00BB4087"/>
    <w:rPr>
      <w:i/>
      <w:iCs/>
      <w:color w:val="2F5496" w:themeColor="accent1" w:themeShade="BF"/>
      <w14:ligatures w14:val="none"/>
    </w:rPr>
  </w:style>
  <w:style w:type="character" w:styleId="af3">
    <w:name w:val="Intense Reference"/>
    <w:basedOn w:val="a0"/>
    <w:uiPriority w:val="32"/>
    <w:qFormat/>
    <w:rsid w:val="00BB4087"/>
    <w:rPr>
      <w:b/>
      <w:bCs/>
      <w:smallCaps/>
      <w:color w:val="2F5496" w:themeColor="accent1" w:themeShade="BF"/>
      <w:spacing w:val="5"/>
    </w:rPr>
  </w:style>
  <w:style w:type="character" w:styleId="af4">
    <w:name w:val="Hyperlink"/>
    <w:basedOn w:val="a0"/>
    <w:uiPriority w:val="99"/>
    <w:unhideWhenUsed/>
    <w:rsid w:val="00BB4087"/>
    <w:rPr>
      <w:color w:val="0563C1" w:themeColor="hyperlink"/>
      <w:u w:val="single"/>
    </w:rPr>
  </w:style>
  <w:style w:type="character" w:styleId="af5">
    <w:name w:val="Unresolved Mention"/>
    <w:basedOn w:val="a0"/>
    <w:uiPriority w:val="99"/>
    <w:semiHidden/>
    <w:unhideWhenUsed/>
    <w:rsid w:val="00BB4087"/>
    <w:rPr>
      <w:color w:val="605E5C"/>
      <w:shd w:val="clear" w:color="auto" w:fill="E1DFDD"/>
    </w:rPr>
  </w:style>
  <w:style w:type="character" w:styleId="af6">
    <w:name w:val="annotation reference"/>
    <w:basedOn w:val="a0"/>
    <w:uiPriority w:val="99"/>
    <w:semiHidden/>
    <w:unhideWhenUsed/>
    <w:rsid w:val="00BB4087"/>
    <w:rPr>
      <w:sz w:val="21"/>
      <w:szCs w:val="21"/>
    </w:rPr>
  </w:style>
  <w:style w:type="paragraph" w:styleId="af7">
    <w:name w:val="annotation text"/>
    <w:basedOn w:val="a"/>
    <w:link w:val="af8"/>
    <w:uiPriority w:val="99"/>
    <w:unhideWhenUsed/>
    <w:rsid w:val="00BB4087"/>
    <w:pPr>
      <w:jc w:val="left"/>
    </w:pPr>
  </w:style>
  <w:style w:type="character" w:customStyle="1" w:styleId="af8">
    <w:name w:val="批注文字 字符"/>
    <w:basedOn w:val="a0"/>
    <w:link w:val="af7"/>
    <w:uiPriority w:val="99"/>
    <w:rsid w:val="00BB4087"/>
    <w:rPr>
      <w14:ligatures w14:val="none"/>
    </w:rPr>
  </w:style>
  <w:style w:type="paragraph" w:styleId="af9">
    <w:name w:val="annotation subject"/>
    <w:basedOn w:val="af7"/>
    <w:next w:val="af7"/>
    <w:link w:val="afa"/>
    <w:uiPriority w:val="99"/>
    <w:semiHidden/>
    <w:unhideWhenUsed/>
    <w:rsid w:val="00BB4087"/>
    <w:rPr>
      <w:b/>
      <w:bCs/>
    </w:rPr>
  </w:style>
  <w:style w:type="character" w:customStyle="1" w:styleId="afa">
    <w:name w:val="批注主题 字符"/>
    <w:basedOn w:val="af8"/>
    <w:link w:val="af9"/>
    <w:uiPriority w:val="99"/>
    <w:semiHidden/>
    <w:rsid w:val="00BB4087"/>
    <w:rPr>
      <w:b/>
      <w:bCs/>
      <w14:ligatures w14:val="none"/>
    </w:rPr>
  </w:style>
  <w:style w:type="paragraph" w:customStyle="1" w:styleId="EndNoteBibliographyTitle">
    <w:name w:val="EndNote Bibliography Title"/>
    <w:basedOn w:val="a"/>
    <w:link w:val="EndNoteBibliographyTitle0"/>
    <w:rsid w:val="00BB4087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B4087"/>
    <w:rPr>
      <w:rFonts w:ascii="等线" w:eastAsia="等线" w:hAnsi="等线"/>
      <w:noProof/>
      <w:sz w:val="20"/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BB4087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B4087"/>
    <w:rPr>
      <w:rFonts w:ascii="等线" w:eastAsia="等线" w:hAnsi="等线"/>
      <w:noProof/>
      <w:sz w:val="20"/>
      <w14:ligatures w14:val="none"/>
    </w:rPr>
  </w:style>
  <w:style w:type="paragraph" w:styleId="afb">
    <w:name w:val="Revision"/>
    <w:hidden/>
    <w:uiPriority w:val="99"/>
    <w:semiHidden/>
    <w:rsid w:val="00BB4087"/>
    <w:rPr>
      <w14:ligatures w14:val="none"/>
    </w:rPr>
  </w:style>
  <w:style w:type="table" w:customStyle="1" w:styleId="ListTable6Colorful1">
    <w:name w:val="List Table 6 Colorful1"/>
    <w:basedOn w:val="a1"/>
    <w:uiPriority w:val="51"/>
    <w:rsid w:val="00BB4087"/>
    <w:rPr>
      <w:rFonts w:eastAsia="Times New Roman"/>
      <w:color w:val="000000" w:themeColor="text1"/>
      <w:kern w:val="0"/>
      <w:sz w:val="22"/>
      <w14:ligatures w14:val="none"/>
    </w:rPr>
    <w:tblPr>
      <w:tblStyleRowBandSize w:val="1"/>
      <w:tblStyleColBandSize w:val="1"/>
      <w:tblInd w:w="0" w:type="nil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1">
    <w:name w:val="List Table 6 Colorful"/>
    <w:basedOn w:val="a1"/>
    <w:uiPriority w:val="51"/>
    <w:rsid w:val="00BB4087"/>
    <w:rPr>
      <w:rFonts w:eastAsia="Times New Roman"/>
      <w:color w:val="000000" w:themeColor="text1"/>
      <w:kern w:val="0"/>
      <w:sz w:val="22"/>
      <w14:ligatures w14:val="none"/>
    </w:rPr>
    <w:tblPr>
      <w:tblStyleRowBandSize w:val="1"/>
      <w:tblStyleColBandSize w:val="1"/>
      <w:tblInd w:w="0" w:type="nil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afc">
    <w:name w:val="Table Grid"/>
    <w:basedOn w:val="a1"/>
    <w:rsid w:val="00BB4087"/>
    <w:rPr>
      <w:rFonts w:eastAsia="Times New Roman"/>
      <w:kern w:val="0"/>
      <w:sz w:val="22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a0"/>
    <w:rsid w:val="00BB4087"/>
    <w:rPr>
      <w:rFonts w:ascii="Microsoft YaHei UI" w:eastAsia="Microsoft YaHei UI" w:hAnsi="Microsoft YaHei UI" w:hint="eastAsia"/>
      <w:sz w:val="18"/>
      <w:szCs w:val="18"/>
    </w:rPr>
  </w:style>
  <w:style w:type="table" w:styleId="21">
    <w:name w:val="Plain Table 2"/>
    <w:basedOn w:val="a1"/>
    <w:uiPriority w:val="42"/>
    <w:rsid w:val="00BB4087"/>
    <w:rPr>
      <w:sz w:val="22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fontstyle01">
    <w:name w:val="fontstyle01"/>
    <w:basedOn w:val="a0"/>
    <w:rsid w:val="00BB4087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af">
    <w:name w:val="列表段落 字符"/>
    <w:basedOn w:val="a0"/>
    <w:link w:val="ae"/>
    <w:uiPriority w:val="34"/>
    <w:locked/>
    <w:rsid w:val="00BB4087"/>
    <w:rPr>
      <w14:ligatures w14:val="none"/>
    </w:rPr>
  </w:style>
  <w:style w:type="table" w:customStyle="1" w:styleId="212">
    <w:name w:val="无格式表格 212"/>
    <w:basedOn w:val="a1"/>
    <w:uiPriority w:val="42"/>
    <w:rsid w:val="00BB4087"/>
    <w:rPr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afd">
    <w:name w:val="No Spacing"/>
    <w:uiPriority w:val="1"/>
    <w:qFormat/>
    <w:rsid w:val="00BB4087"/>
    <w:pPr>
      <w:widowControl w:val="0"/>
      <w:jc w:val="both"/>
    </w:pPr>
    <w:rPr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6673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0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786501">
          <w:marLeft w:val="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363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0396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703301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8538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557675">
                      <w:marLeft w:val="0"/>
                      <w:marRight w:val="0"/>
                      <w:marTop w:val="0"/>
                      <w:marBottom w:val="18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02359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68259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267865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28204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105079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26769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31418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622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882824">
          <w:marLeft w:val="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775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031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431443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3998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49405">
                      <w:marLeft w:val="0"/>
                      <w:marRight w:val="0"/>
                      <w:marTop w:val="0"/>
                      <w:marBottom w:val="18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8373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20232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73872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59317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721289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45202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63020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862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92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04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D796A2-D440-40EF-A463-66C8FF5A39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3</TotalTime>
  <Pages>1</Pages>
  <Words>75</Words>
  <Characters>429</Characters>
  <Application>Microsoft Office Word</Application>
  <DocSecurity>0</DocSecurity>
  <Lines>3</Lines>
  <Paragraphs>1</Paragraphs>
  <ScaleCrop>false</ScaleCrop>
  <Company/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X</dc:creator>
  <cp:keywords/>
  <dc:description/>
  <cp:lastModifiedBy>JHX</cp:lastModifiedBy>
  <cp:revision>68</cp:revision>
  <dcterms:created xsi:type="dcterms:W3CDTF">2024-12-24T03:02:00Z</dcterms:created>
  <dcterms:modified xsi:type="dcterms:W3CDTF">2025-04-09T0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1b5401a3bf733388e06138732290c313a200a8fadaf2fc0646db02161472087</vt:lpwstr>
  </property>
</Properties>
</file>